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7D837" w14:textId="32574200" w:rsidR="00B20B46" w:rsidRPr="00B20B46" w:rsidRDefault="2AAF408E" w:rsidP="122B831E">
      <w:pPr>
        <w:rPr>
          <w:rFonts w:ascii="Calibri" w:hAnsi="Calibri" w:cs="Calibri"/>
          <w:b/>
          <w:bCs/>
          <w:sz w:val="32"/>
          <w:szCs w:val="32"/>
          <w:lang w:val="en-US"/>
        </w:rPr>
      </w:pPr>
      <w:r w:rsidRPr="122B831E">
        <w:rPr>
          <w:rFonts w:ascii="Calibri" w:hAnsi="Calibri" w:cs="Calibri"/>
          <w:b/>
          <w:bCs/>
          <w:sz w:val="32"/>
          <w:szCs w:val="32"/>
          <w:lang w:val="en-US"/>
        </w:rPr>
        <w:t>Supp</w:t>
      </w:r>
      <w:r w:rsidR="69F14A26" w:rsidRPr="122B831E">
        <w:rPr>
          <w:rFonts w:ascii="Calibri" w:hAnsi="Calibri" w:cs="Calibri"/>
          <w:b/>
          <w:bCs/>
          <w:sz w:val="32"/>
          <w:szCs w:val="32"/>
          <w:lang w:val="en-US"/>
        </w:rPr>
        <w:t>orting information</w:t>
      </w:r>
      <w:r w:rsidR="0070765E">
        <w:rPr>
          <w:rFonts w:ascii="Calibri" w:hAnsi="Calibri" w:cs="Calibri"/>
          <w:b/>
          <w:bCs/>
          <w:sz w:val="32"/>
          <w:szCs w:val="32"/>
          <w:lang w:val="en-US"/>
        </w:rPr>
        <w:t xml:space="preserve"> 1</w:t>
      </w:r>
    </w:p>
    <w:p w14:paraId="088B83BA" w14:textId="77777777" w:rsidR="00B20B46" w:rsidRPr="00B20B46" w:rsidRDefault="00B20B46" w:rsidP="00B20B46">
      <w:pPr>
        <w:rPr>
          <w:rFonts w:ascii="Calibri" w:hAnsi="Calibri" w:cs="Calibri"/>
          <w:b/>
          <w:u w:val="single"/>
          <w:lang w:val="en-US"/>
        </w:rPr>
      </w:pPr>
    </w:p>
    <w:p w14:paraId="6B491DD5" w14:textId="267748AA" w:rsidR="00B20B46" w:rsidRPr="00B20B46" w:rsidRDefault="6E1994BA" w:rsidP="122B831E">
      <w:pPr>
        <w:rPr>
          <w:rFonts w:ascii="Calibri" w:hAnsi="Calibri" w:cs="Calibri"/>
          <w:u w:val="single"/>
          <w:lang w:val="en-US"/>
        </w:rPr>
      </w:pPr>
      <w:r w:rsidRPr="122B831E">
        <w:rPr>
          <w:rFonts w:ascii="Calibri" w:hAnsi="Calibri" w:cs="Calibri"/>
          <w:b/>
          <w:bCs/>
          <w:lang w:val="en-US"/>
        </w:rPr>
        <w:t>S</w:t>
      </w:r>
      <w:r w:rsidR="75B7532E" w:rsidRPr="122B831E">
        <w:rPr>
          <w:rFonts w:ascii="Calibri" w:hAnsi="Calibri" w:cs="Calibri"/>
          <w:b/>
          <w:bCs/>
          <w:lang w:val="en-US"/>
        </w:rPr>
        <w:t>1 Table</w:t>
      </w:r>
      <w:r w:rsidR="25E5AE84" w:rsidRPr="122B831E">
        <w:rPr>
          <w:rFonts w:ascii="Calibri" w:hAnsi="Calibri" w:cs="Calibri"/>
          <w:b/>
          <w:bCs/>
          <w:lang w:val="en-US"/>
        </w:rPr>
        <w:t xml:space="preserve">. Follow-up questionnaire sent to all participants 6-9 months after PRS-testing. </w:t>
      </w:r>
      <w:r w:rsidR="25E5AE84" w:rsidRPr="122B831E">
        <w:rPr>
          <w:rFonts w:ascii="Calibri" w:hAnsi="Calibri" w:cs="Calibri"/>
          <w:lang w:val="en-US"/>
        </w:rPr>
        <w:t>Response was given for each question on a five-point scale: Completely disagree, slightly disagree, neutral, slightly agree and totally agree.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0"/>
      </w:tblGrid>
      <w:tr w:rsidR="00B20B46" w:rsidRPr="00B20B46" w14:paraId="7A700030" w14:textId="77777777" w:rsidTr="122B831E">
        <w:trPr>
          <w:trHeight w:val="300"/>
        </w:trPr>
        <w:tc>
          <w:tcPr>
            <w:tcW w:w="9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A551C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To all </w:t>
            </w:r>
            <w:proofErr w:type="spellStart"/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articipants</w:t>
            </w:r>
            <w:proofErr w:type="spellEnd"/>
          </w:p>
        </w:tc>
      </w:tr>
      <w:tr w:rsidR="00B20B46" w:rsidRPr="0070765E" w14:paraId="445A9F2F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5C43CBB" w14:textId="47A5146F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1. Information given in the invitation to the study was sufficient and satisfac</w:t>
            </w:r>
            <w:r w:rsidR="00C56745">
              <w:rPr>
                <w:rFonts w:ascii="Calibri" w:eastAsia="Times New Roman" w:hAnsi="Calibri" w:cs="Calibri"/>
                <w:color w:val="000000"/>
                <w:lang w:val="en-US" w:eastAsia="nb-NO"/>
              </w:rPr>
              <w:t>t</w:t>
            </w: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ory</w:t>
            </w:r>
          </w:p>
        </w:tc>
      </w:tr>
      <w:tr w:rsidR="00B20B46" w:rsidRPr="0070765E" w14:paraId="1A5B1BB5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399B254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2. The buccal swab sampling was not unpleasant</w:t>
            </w:r>
          </w:p>
        </w:tc>
      </w:tr>
      <w:tr w:rsidR="00B20B46" w:rsidRPr="0070765E" w14:paraId="7BA9DF5A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442A467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3. The waiting time for the results of the PRS-test was long</w:t>
            </w:r>
          </w:p>
        </w:tc>
      </w:tr>
      <w:tr w:rsidR="00B20B46" w:rsidRPr="0070765E" w14:paraId="447E94C8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EEA7B07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4. Communication of results of the PRS-test was satisfactory</w:t>
            </w:r>
          </w:p>
        </w:tc>
      </w:tr>
      <w:tr w:rsidR="00B20B46" w:rsidRPr="0070765E" w14:paraId="7D6BE1B1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71EA34F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5. It is very likely that I will follow the recommendations given to me regarding further </w:t>
            </w:r>
          </w:p>
        </w:tc>
      </w:tr>
      <w:tr w:rsidR="00B20B46" w:rsidRPr="0070765E" w14:paraId="51FFF6C1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EBE34E5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follow-up with mammography based on the PRS-test</w:t>
            </w:r>
          </w:p>
        </w:tc>
      </w:tr>
      <w:tr w:rsidR="00B20B46" w:rsidRPr="0070765E" w14:paraId="10D33D95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3AA217A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6. I have become more anxious about getting breast cancer after I got the test result</w:t>
            </w:r>
          </w:p>
        </w:tc>
      </w:tr>
      <w:tr w:rsidR="00B20B46" w:rsidRPr="0070765E" w14:paraId="59DC38AC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2EE4510" w14:textId="095F32BF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7. It feels reassuring that I have had a test carried out </w:t>
            </w:r>
            <w:r w:rsidR="00C56745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informing me </w:t>
            </w: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about </w:t>
            </w:r>
            <w:r w:rsidR="00C56745"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my risk</w:t>
            </w:r>
            <w:r w:rsidR="00C56745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C56745"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of</w:t>
            </w:r>
          </w:p>
        </w:tc>
      </w:tr>
      <w:tr w:rsidR="00B20B46" w:rsidRPr="00C56745" w14:paraId="22EFCDFC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07711B9" w14:textId="38C34DDF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developing breast cancer</w:t>
            </w:r>
          </w:p>
        </w:tc>
      </w:tr>
      <w:tr w:rsidR="00B20B46" w:rsidRPr="0070765E" w14:paraId="68FB01D4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4BE060D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8. I think all women should be offered genetic testing to assess their breast cancer risk</w:t>
            </w:r>
          </w:p>
        </w:tc>
      </w:tr>
      <w:tr w:rsidR="00B20B46" w:rsidRPr="0070765E" w14:paraId="17FDB755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20B72" w14:textId="77777777" w:rsidR="00B20B46" w:rsidRPr="00B20B46" w:rsidRDefault="00B20B46" w:rsidP="00635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To participants referred for extended genetic testing for monogenic pathogenic variants</w:t>
            </w:r>
          </w:p>
        </w:tc>
      </w:tr>
      <w:tr w:rsidR="00B20B46" w:rsidRPr="0070765E" w14:paraId="6CFC748D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B6F0414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9. It was reassuring to be referred for an extended genetic testing</w:t>
            </w:r>
          </w:p>
        </w:tc>
      </w:tr>
      <w:tr w:rsidR="00B20B46" w:rsidRPr="0070765E" w14:paraId="06D13D85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C10426E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10. I was satisfied with the extended counselling/testing</w:t>
            </w:r>
          </w:p>
        </w:tc>
      </w:tr>
      <w:tr w:rsidR="00B20B46" w:rsidRPr="0070765E" w14:paraId="27ECA083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431DCB4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11. It is very likely that I will follow the recommendations given to me regarding further </w:t>
            </w:r>
          </w:p>
        </w:tc>
      </w:tr>
      <w:tr w:rsidR="00B20B46" w:rsidRPr="0070765E" w14:paraId="2F24AA07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BD68121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follow-up with mammography based on the extended testing</w:t>
            </w:r>
          </w:p>
        </w:tc>
      </w:tr>
      <w:tr w:rsidR="00B20B46" w:rsidRPr="0070765E" w14:paraId="68D43D93" w14:textId="77777777" w:rsidTr="122B831E">
        <w:trPr>
          <w:trHeight w:val="300"/>
        </w:trPr>
        <w:tc>
          <w:tcPr>
            <w:tcW w:w="9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C9B9C9F" w14:textId="77777777" w:rsidR="00B20B46" w:rsidRPr="00B20B46" w:rsidRDefault="00B20B46" w:rsidP="00635564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0B46">
              <w:rPr>
                <w:rFonts w:ascii="Calibri" w:eastAsia="Times New Roman" w:hAnsi="Calibri" w:cs="Calibri"/>
                <w:color w:val="000000"/>
                <w:lang w:val="en-US" w:eastAsia="nb-NO"/>
              </w:rPr>
              <w:t>12. It feels important to my family and me that I was offered genetic testing.</w:t>
            </w:r>
          </w:p>
        </w:tc>
      </w:tr>
    </w:tbl>
    <w:p w14:paraId="17064192" w14:textId="77777777" w:rsidR="00B20B46" w:rsidRPr="00B20B46" w:rsidRDefault="00B20B46" w:rsidP="00B20B46">
      <w:pPr>
        <w:rPr>
          <w:rFonts w:ascii="Calibri" w:hAnsi="Calibri" w:cs="Calibri"/>
          <w:i/>
          <w:lang w:val="en-US"/>
        </w:rPr>
      </w:pPr>
    </w:p>
    <w:sectPr w:rsidR="00B20B46" w:rsidRPr="00B20B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443FF"/>
    <w:multiLevelType w:val="hybridMultilevel"/>
    <w:tmpl w:val="A36020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1948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05F"/>
    <w:rsid w:val="00345801"/>
    <w:rsid w:val="00661F76"/>
    <w:rsid w:val="0070765E"/>
    <w:rsid w:val="007B605F"/>
    <w:rsid w:val="00877B06"/>
    <w:rsid w:val="00B12D23"/>
    <w:rsid w:val="00B20B46"/>
    <w:rsid w:val="00B22FFE"/>
    <w:rsid w:val="00BA476E"/>
    <w:rsid w:val="00C56745"/>
    <w:rsid w:val="00E55F3D"/>
    <w:rsid w:val="032D048B"/>
    <w:rsid w:val="08EC2496"/>
    <w:rsid w:val="0DF52652"/>
    <w:rsid w:val="110EC76D"/>
    <w:rsid w:val="122B831E"/>
    <w:rsid w:val="22973F53"/>
    <w:rsid w:val="25E5AE84"/>
    <w:rsid w:val="296587E3"/>
    <w:rsid w:val="2AAF408E"/>
    <w:rsid w:val="38F19915"/>
    <w:rsid w:val="40E56503"/>
    <w:rsid w:val="441C880F"/>
    <w:rsid w:val="45DE06F2"/>
    <w:rsid w:val="46D37B36"/>
    <w:rsid w:val="69F14A26"/>
    <w:rsid w:val="6E1994BA"/>
    <w:rsid w:val="75B7532E"/>
    <w:rsid w:val="79D99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6183A"/>
  <w15:chartTrackingRefBased/>
  <w15:docId w15:val="{006D07EC-3DA4-4B59-96DE-C187C9B3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B46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B6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6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B6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B6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B6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B6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B6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B6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B6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B6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B6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B6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B605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B605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B605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B605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B605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B605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B6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B6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B6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B6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B6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B605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B605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B605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B6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B605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B60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195</Characters>
  <Application>Microsoft Office Word</Application>
  <DocSecurity>0</DocSecurity>
  <Lines>9</Lines>
  <Paragraphs>2</Paragraphs>
  <ScaleCrop>false</ScaleCrop>
  <Company>Helse Sor-Ost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Hovda</dc:creator>
  <cp:keywords/>
  <dc:description/>
  <cp:lastModifiedBy>Tone Hovda</cp:lastModifiedBy>
  <cp:revision>3</cp:revision>
  <dcterms:created xsi:type="dcterms:W3CDTF">2026-06-23T17:26:00Z</dcterms:created>
  <dcterms:modified xsi:type="dcterms:W3CDTF">2026-06-23T17:27:00Z</dcterms:modified>
</cp:coreProperties>
</file>